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1301"/>
        <w:gridCol w:w="656"/>
        <w:gridCol w:w="1055"/>
        <w:gridCol w:w="1105"/>
        <w:gridCol w:w="913"/>
        <w:gridCol w:w="848"/>
        <w:gridCol w:w="1153"/>
        <w:gridCol w:w="1055"/>
        <w:gridCol w:w="1103"/>
        <w:gridCol w:w="1855"/>
        <w:gridCol w:w="1952"/>
      </w:tblGrid>
      <w:tr w:rsidR="00A531A1" w14:paraId="65FA0172" w14:textId="10A374C5" w:rsidTr="00EA7514">
        <w:tc>
          <w:tcPr>
            <w:tcW w:w="952" w:type="dxa"/>
          </w:tcPr>
          <w:p w14:paraId="2BBAA6DF" w14:textId="6087A7FC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1301" w:type="dxa"/>
          </w:tcPr>
          <w:p w14:paraId="32A07362" w14:textId="32FD5B0B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56" w:type="dxa"/>
          </w:tcPr>
          <w:p w14:paraId="50773D2F" w14:textId="4675618A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055" w:type="dxa"/>
          </w:tcPr>
          <w:p w14:paraId="097311F7" w14:textId="184F2CF8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105" w:type="dxa"/>
          </w:tcPr>
          <w:p w14:paraId="1E84D4B3" w14:textId="3D65DFDD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Provision</w:t>
            </w:r>
          </w:p>
        </w:tc>
        <w:tc>
          <w:tcPr>
            <w:tcW w:w="913" w:type="dxa"/>
          </w:tcPr>
          <w:p w14:paraId="68E091B2" w14:textId="1C412A08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848" w:type="dxa"/>
          </w:tcPr>
          <w:p w14:paraId="0A423C20" w14:textId="59708846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School age</w:t>
            </w:r>
          </w:p>
        </w:tc>
        <w:tc>
          <w:tcPr>
            <w:tcW w:w="1153" w:type="dxa"/>
          </w:tcPr>
          <w:p w14:paraId="2A093EAA" w14:textId="2DD6AB9C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Outcome Measured</w:t>
            </w:r>
          </w:p>
        </w:tc>
        <w:tc>
          <w:tcPr>
            <w:tcW w:w="1055" w:type="dxa"/>
          </w:tcPr>
          <w:p w14:paraId="3FB5CB96" w14:textId="6D9B8D18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103" w:type="dxa"/>
          </w:tcPr>
          <w:p w14:paraId="3C500C70" w14:textId="3B280DCA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855" w:type="dxa"/>
          </w:tcPr>
          <w:p w14:paraId="2EBDF2C4" w14:textId="13A9764E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Limitations/Gaps</w:t>
            </w:r>
          </w:p>
        </w:tc>
        <w:tc>
          <w:tcPr>
            <w:tcW w:w="1952" w:type="dxa"/>
          </w:tcPr>
          <w:p w14:paraId="69C35459" w14:textId="6AC54223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Recommendations</w:t>
            </w:r>
          </w:p>
        </w:tc>
      </w:tr>
      <w:tr w:rsidR="00A531A1" w14:paraId="1437553D" w14:textId="0587CFAC" w:rsidTr="00EA7514">
        <w:trPr>
          <w:trHeight w:val="1458"/>
        </w:trPr>
        <w:tc>
          <w:tcPr>
            <w:tcW w:w="952" w:type="dxa"/>
          </w:tcPr>
          <w:p w14:paraId="43166DAC" w14:textId="77777777" w:rsidR="008E6467" w:rsidRDefault="008E6467"/>
        </w:tc>
        <w:tc>
          <w:tcPr>
            <w:tcW w:w="1301" w:type="dxa"/>
          </w:tcPr>
          <w:p w14:paraId="4E7A319B" w14:textId="4CA177C4" w:rsidR="008E6467" w:rsidRDefault="008E6467"/>
        </w:tc>
        <w:tc>
          <w:tcPr>
            <w:tcW w:w="656" w:type="dxa"/>
          </w:tcPr>
          <w:p w14:paraId="40CDE425" w14:textId="59BD4233" w:rsidR="008E6467" w:rsidRDefault="008E6467"/>
        </w:tc>
        <w:tc>
          <w:tcPr>
            <w:tcW w:w="1055" w:type="dxa"/>
          </w:tcPr>
          <w:p w14:paraId="35B63B4E" w14:textId="6EFF7876" w:rsidR="008E6467" w:rsidRDefault="008E6467"/>
        </w:tc>
        <w:tc>
          <w:tcPr>
            <w:tcW w:w="1105" w:type="dxa"/>
          </w:tcPr>
          <w:p w14:paraId="2B0DED57" w14:textId="1FF75834" w:rsidR="008E6467" w:rsidRDefault="008E6467"/>
        </w:tc>
        <w:tc>
          <w:tcPr>
            <w:tcW w:w="913" w:type="dxa"/>
          </w:tcPr>
          <w:p w14:paraId="5056D974" w14:textId="57CE49F0" w:rsidR="008E6467" w:rsidRDefault="008E6467"/>
        </w:tc>
        <w:tc>
          <w:tcPr>
            <w:tcW w:w="848" w:type="dxa"/>
          </w:tcPr>
          <w:p w14:paraId="2EE10F7C" w14:textId="387ABDC0" w:rsidR="008E6467" w:rsidRDefault="008E6467"/>
        </w:tc>
        <w:tc>
          <w:tcPr>
            <w:tcW w:w="1153" w:type="dxa"/>
          </w:tcPr>
          <w:p w14:paraId="0B1BC172" w14:textId="5482C98B" w:rsidR="008E6467" w:rsidRDefault="008E6467"/>
        </w:tc>
        <w:tc>
          <w:tcPr>
            <w:tcW w:w="1055" w:type="dxa"/>
          </w:tcPr>
          <w:p w14:paraId="42D8EB23" w14:textId="67A232C6" w:rsidR="008E6467" w:rsidRDefault="008E6467"/>
        </w:tc>
        <w:tc>
          <w:tcPr>
            <w:tcW w:w="1103" w:type="dxa"/>
          </w:tcPr>
          <w:p w14:paraId="16C16473" w14:textId="77777777" w:rsidR="008E6467" w:rsidRDefault="008E6467"/>
        </w:tc>
        <w:tc>
          <w:tcPr>
            <w:tcW w:w="1855" w:type="dxa"/>
          </w:tcPr>
          <w:p w14:paraId="388BC6FB" w14:textId="18FAC69D" w:rsidR="008E6467" w:rsidRDefault="008E6467"/>
        </w:tc>
        <w:tc>
          <w:tcPr>
            <w:tcW w:w="1952" w:type="dxa"/>
          </w:tcPr>
          <w:p w14:paraId="4636BE32" w14:textId="77777777" w:rsidR="008E6467" w:rsidRDefault="008E6467"/>
        </w:tc>
      </w:tr>
    </w:tbl>
    <w:p w14:paraId="741E9EC8" w14:textId="77777777" w:rsidR="00BF5CF1" w:rsidRDefault="00BF5CF1"/>
    <w:sectPr w:rsidR="00BF5CF1" w:rsidSect="00474B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A0"/>
    <w:rsid w:val="000F1B51"/>
    <w:rsid w:val="003D3E0F"/>
    <w:rsid w:val="00474B04"/>
    <w:rsid w:val="004B65C4"/>
    <w:rsid w:val="005A51E1"/>
    <w:rsid w:val="005B3EBF"/>
    <w:rsid w:val="005B660F"/>
    <w:rsid w:val="008E6467"/>
    <w:rsid w:val="00971B48"/>
    <w:rsid w:val="00A531A1"/>
    <w:rsid w:val="00BD03A0"/>
    <w:rsid w:val="00BF5CF1"/>
    <w:rsid w:val="00D07C45"/>
    <w:rsid w:val="00E20D77"/>
    <w:rsid w:val="00E6785E"/>
    <w:rsid w:val="00E82008"/>
    <w:rsid w:val="00EA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8488"/>
  <w15:chartTrackingRefBased/>
  <w15:docId w15:val="{BEBEEE41-437A-45B8-B41E-6F4C57BF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0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3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3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3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531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1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 A. (968097)</dc:creator>
  <cp:keywords/>
  <dc:description/>
  <cp:lastModifiedBy>LOCKE A. (968097)</cp:lastModifiedBy>
  <cp:revision>7</cp:revision>
  <dcterms:created xsi:type="dcterms:W3CDTF">2024-04-24T10:18:00Z</dcterms:created>
  <dcterms:modified xsi:type="dcterms:W3CDTF">2025-08-01T10:18:00Z</dcterms:modified>
</cp:coreProperties>
</file>